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A5CFE" w14:textId="793324D1" w:rsidR="004120BF" w:rsidRPr="00791D31" w:rsidRDefault="00C92946" w:rsidP="00791D31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F187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504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</w:t>
      </w:r>
      <w:r w:rsidR="007944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BE0E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henotypic pattern of ESBL producing </w:t>
      </w:r>
      <w:r w:rsidRPr="00BE0E8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E. coli</w:t>
      </w:r>
      <w:r w:rsidRPr="00BE0E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rom clinical isolate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sectPr w:rsidR="004120BF" w:rsidRPr="00791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946"/>
    <w:rsid w:val="001B4954"/>
    <w:rsid w:val="002107BC"/>
    <w:rsid w:val="00225C3F"/>
    <w:rsid w:val="004120BF"/>
    <w:rsid w:val="00504508"/>
    <w:rsid w:val="00510822"/>
    <w:rsid w:val="00576030"/>
    <w:rsid w:val="00593383"/>
    <w:rsid w:val="00791D31"/>
    <w:rsid w:val="00794492"/>
    <w:rsid w:val="009022F4"/>
    <w:rsid w:val="00950030"/>
    <w:rsid w:val="009C6E56"/>
    <w:rsid w:val="00C92946"/>
    <w:rsid w:val="00E20EA8"/>
    <w:rsid w:val="00E6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1D572A"/>
  <w15:chartTrackingRefBased/>
  <w15:docId w15:val="{2A335A8B-C884-440B-8986-5CC52A42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946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9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9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94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94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94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94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94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94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94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9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9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9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9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9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9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9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9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2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94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2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94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2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946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29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9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9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xewef913@mypethealh.com</dc:creator>
  <cp:keywords/>
  <dc:description/>
  <cp:lastModifiedBy>HP</cp:lastModifiedBy>
  <cp:revision>9</cp:revision>
  <dcterms:created xsi:type="dcterms:W3CDTF">2026-07-01T20:10:00Z</dcterms:created>
  <dcterms:modified xsi:type="dcterms:W3CDTF">2026-07-04T17:26:00Z</dcterms:modified>
</cp:coreProperties>
</file>